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6A04" w:rsidRPr="00AE3C12" w:rsidRDefault="00AE3C12" w:rsidP="00AE3C12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B0E3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 w:rsidR="006F10B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5</w:t>
      </w:r>
      <w:r w:rsidRPr="009B0E3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GO</w:t>
      </w:r>
      <w:r w:rsidRPr="009B0E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erms analysis of DEGs between primary osteosarcoma and </w:t>
      </w:r>
      <w:r w:rsidRPr="009B0E3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metastatic </w:t>
      </w:r>
      <w:r w:rsidRPr="009B0E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steosarcoma</w:t>
      </w:r>
      <w:r w:rsidRPr="009B0E3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(top 15)</w:t>
      </w:r>
    </w:p>
    <w:tbl>
      <w:tblPr>
        <w:tblW w:w="8434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43"/>
        <w:gridCol w:w="4325"/>
        <w:gridCol w:w="1134"/>
        <w:gridCol w:w="1332"/>
      </w:tblGrid>
      <w:tr w:rsidR="00C14C46" w:rsidRPr="00AE3C12" w:rsidTr="00AE3C12">
        <w:trPr>
          <w:trHeight w:val="270"/>
        </w:trPr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4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C46" w:rsidRPr="00AE3C12" w:rsidRDefault="00C14C46" w:rsidP="004B776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b/>
                <w:sz w:val="24"/>
                <w:szCs w:val="24"/>
              </w:rPr>
              <w:t>Ter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C46" w:rsidRPr="00AE3C12" w:rsidRDefault="00C14C46" w:rsidP="004B776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b/>
                <w:sz w:val="24"/>
                <w:szCs w:val="24"/>
              </w:rPr>
              <w:t>FDR</w:t>
            </w:r>
          </w:p>
        </w:tc>
      </w:tr>
      <w:tr w:rsidR="00C14C46" w:rsidRPr="00AE3C12" w:rsidTr="00AE3C12">
        <w:trPr>
          <w:trHeight w:val="270"/>
        </w:trPr>
        <w:tc>
          <w:tcPr>
            <w:tcW w:w="843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b/>
                <w:sz w:val="24"/>
                <w:szCs w:val="24"/>
              </w:rPr>
              <w:t>Biological process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GO:0019221</w:t>
            </w:r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4B77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 xml:space="preserve">cytokine-mediated signaling pathway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4B77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7.00E-09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GO:0060337</w:t>
            </w:r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4B77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 xml:space="preserve">type I interferon-mediated signaling pathway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4B77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1.04E-08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GO:0006955</w:t>
            </w:r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immune respon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4B77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5.59E-07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GO:0006954</w:t>
            </w:r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 xml:space="preserve">inflammatory response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4B77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2.45E-06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GO:0007155</w:t>
            </w:r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 xml:space="preserve">cell adhesio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4B77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1.41E-05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GO:2000060</w:t>
            </w:r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 xml:space="preserve">positive regulation of protein ubiquitination involved in ubiquitin-dependent protein catabolic proces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4B77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1.46E-05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GO:0007596</w:t>
            </w:r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 xml:space="preserve">blood coagulatio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4B77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1.57E-05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GO:0006810</w:t>
            </w:r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4B77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4.95E-05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GO:0032020</w:t>
            </w:r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ISG15-protein conjug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4B77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5.23E-05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GO:0045087</w:t>
            </w:r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innate immune respon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4B77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5.96E-05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GO:0009615</w:t>
            </w:r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response to vir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4B77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7.79E-05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GO:0060333</w:t>
            </w:r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 xml:space="preserve">interferon-gamma-mediated signaling pathway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4B77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0.000163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GO:0044419</w:t>
            </w:r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 xml:space="preserve">interspecies interaction between organism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4B77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0.000163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GO:0007165</w:t>
            </w:r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 xml:space="preserve">signal transductio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4B77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0.000176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GO:0051726</w:t>
            </w:r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 xml:space="preserve">regulation of cell cycle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4B77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sz w:val="24"/>
                <w:szCs w:val="24"/>
              </w:rPr>
              <w:t>0.000291</w:t>
            </w:r>
          </w:p>
        </w:tc>
      </w:tr>
      <w:tr w:rsidR="00C14C46" w:rsidRPr="00AE3C12" w:rsidTr="00AE3C12">
        <w:trPr>
          <w:trHeight w:val="270"/>
        </w:trPr>
        <w:tc>
          <w:tcPr>
            <w:tcW w:w="8434" w:type="dxa"/>
            <w:gridSpan w:val="4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12">
              <w:rPr>
                <w:rFonts w:ascii="Times New Roman" w:hAnsi="Times New Roman" w:cs="Times New Roman"/>
                <w:b/>
                <w:sz w:val="24"/>
                <w:szCs w:val="24"/>
              </w:rPr>
              <w:t>Cellular component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737</w:t>
            </w:r>
          </w:p>
        </w:tc>
        <w:tc>
          <w:tcPr>
            <w:tcW w:w="4326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ytoplasm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E-11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886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lasma membrane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5E-10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020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mbrane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E-09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829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ytosol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1E-09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021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tegral to membrane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E-07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323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olateral plasma membran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2E-07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829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ytosol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E-06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576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xtracellular region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5E-06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783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ndoplasmic reticulum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E-05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739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tochondrion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E-05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792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crosome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E-05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615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cellular spac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E-05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634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cleus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E-05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323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asolateral plasma membrane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E-05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887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tegral to plasma membrane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E-05</w:t>
            </w:r>
          </w:p>
        </w:tc>
      </w:tr>
      <w:tr w:rsidR="00C14C46" w:rsidRPr="00AE3C12" w:rsidTr="00AE3C12">
        <w:trPr>
          <w:trHeight w:val="270"/>
        </w:trPr>
        <w:tc>
          <w:tcPr>
            <w:tcW w:w="8434" w:type="dxa"/>
            <w:gridSpan w:val="4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olecular Component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515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binding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6E-12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6872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tal ion binding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5E-06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04872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ceptor activity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E-05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2803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homodimerization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7E-05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529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ugar binding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14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524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29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8270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ion binding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2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6872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tal ion binding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51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509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lcium ion binding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46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3824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talytic activity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46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0166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tide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54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817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cting on acid anhydrides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62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O:0016779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cleotidyltransferase activity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62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20037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eme binding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72</w:t>
            </w:r>
          </w:p>
        </w:tc>
      </w:tr>
      <w:tr w:rsidR="00C14C46" w:rsidRPr="00AE3C12" w:rsidTr="00AE3C12">
        <w:trPr>
          <w:trHeight w:val="270"/>
        </w:trPr>
        <w:tc>
          <w:tcPr>
            <w:tcW w:w="1642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3723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NA binding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14C46" w:rsidRPr="00AE3C12" w:rsidRDefault="00C14C46" w:rsidP="00C14C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C14C46" w:rsidRPr="00AE3C12" w:rsidRDefault="00C14C46" w:rsidP="00C72A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C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49</w:t>
            </w:r>
          </w:p>
        </w:tc>
      </w:tr>
    </w:tbl>
    <w:p w:rsidR="00FB5A5A" w:rsidRPr="00AE3C12" w:rsidRDefault="00C14C46">
      <w:pPr>
        <w:rPr>
          <w:rFonts w:ascii="Times New Roman" w:hAnsi="Times New Roman" w:cs="Times New Roman"/>
          <w:sz w:val="24"/>
          <w:szCs w:val="24"/>
        </w:rPr>
      </w:pPr>
      <w:r w:rsidRPr="00AE3C12">
        <w:rPr>
          <w:rFonts w:ascii="Times New Roman" w:hAnsi="Times New Roman" w:cs="Times New Roman"/>
          <w:sz w:val="24"/>
          <w:szCs w:val="24"/>
        </w:rPr>
        <w:t xml:space="preserve">FDR: false discovery rate. </w:t>
      </w:r>
    </w:p>
    <w:sectPr w:rsidR="00FB5A5A" w:rsidRPr="00AE3C12" w:rsidSect="00C14C4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26088" w:rsidRDefault="00526088" w:rsidP="005175EA">
      <w:r>
        <w:separator/>
      </w:r>
    </w:p>
  </w:endnote>
  <w:endnote w:type="continuationSeparator" w:id="1">
    <w:p w:rsidR="00526088" w:rsidRDefault="00526088" w:rsidP="005175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26088" w:rsidRDefault="00526088" w:rsidP="005175EA">
      <w:r>
        <w:separator/>
      </w:r>
    </w:p>
  </w:footnote>
  <w:footnote w:type="continuationSeparator" w:id="1">
    <w:p w:rsidR="00526088" w:rsidRDefault="00526088" w:rsidP="005175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75EA"/>
    <w:rsid w:val="00020323"/>
    <w:rsid w:val="000821D3"/>
    <w:rsid w:val="000C6A04"/>
    <w:rsid w:val="004B776F"/>
    <w:rsid w:val="005175EA"/>
    <w:rsid w:val="00526088"/>
    <w:rsid w:val="00530C3B"/>
    <w:rsid w:val="005B72E5"/>
    <w:rsid w:val="006F10B5"/>
    <w:rsid w:val="008469C6"/>
    <w:rsid w:val="00962733"/>
    <w:rsid w:val="00AC7F9B"/>
    <w:rsid w:val="00AE3C12"/>
    <w:rsid w:val="00C14C46"/>
    <w:rsid w:val="00DA27D8"/>
    <w:rsid w:val="00FB5A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6A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7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175E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7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175E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04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45</Words>
  <Characters>1968</Characters>
  <Application>Microsoft Office Word</Application>
  <DocSecurity>0</DocSecurity>
  <Lines>16</Lines>
  <Paragraphs>4</Paragraphs>
  <ScaleCrop>false</ScaleCrop>
  <Company>微软中国</Company>
  <LinksUpToDate>false</LinksUpToDate>
  <CharactersWithSpaces>2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16-08-12T03:45:00Z</dcterms:created>
  <dcterms:modified xsi:type="dcterms:W3CDTF">2016-10-30T01:43:00Z</dcterms:modified>
</cp:coreProperties>
</file>